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A3A59" w14:textId="509A073F" w:rsidR="00687117" w:rsidRDefault="00687117" w:rsidP="00687117">
      <w:pPr>
        <w:rPr>
          <w:rFonts w:ascii="Times New Roman" w:hAnsi="Times New Roman" w:cs="Times New Roman"/>
          <w:b/>
          <w:bCs/>
        </w:rPr>
      </w:pPr>
      <w:r w:rsidRPr="009F4710">
        <w:rPr>
          <w:rFonts w:ascii="Times New Roman" w:hAnsi="Times New Roman" w:cs="Times New Roman"/>
          <w:b/>
          <w:bCs/>
        </w:rPr>
        <w:t>Supplemental</w:t>
      </w:r>
      <w:r>
        <w:rPr>
          <w:rFonts w:ascii="Times New Roman" w:hAnsi="Times New Roman" w:cs="Times New Roman"/>
          <w:b/>
          <w:bCs/>
        </w:rPr>
        <w:t>: Parasite transmission in size-structured populations</w:t>
      </w:r>
    </w:p>
    <w:p w14:paraId="4014D640" w14:textId="63048AD8" w:rsidR="00687117" w:rsidRPr="00687117" w:rsidRDefault="00687117" w:rsidP="006871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uthors: Kelsey E Shaw, </w:t>
      </w:r>
      <w:r w:rsidR="005A4736">
        <w:rPr>
          <w:rFonts w:ascii="Times New Roman" w:hAnsi="Times New Roman" w:cs="Times New Roman"/>
        </w:rPr>
        <w:t>Rebecca E Cloud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5A4736">
        <w:rPr>
          <w:rFonts w:ascii="Times New Roman" w:hAnsi="Times New Roman" w:cs="Times New Roman"/>
        </w:rPr>
        <w:t>Raeyan</w:t>
      </w:r>
      <w:proofErr w:type="spellEnd"/>
      <w:r w:rsidRPr="005A4736">
        <w:rPr>
          <w:rFonts w:ascii="Times New Roman" w:hAnsi="Times New Roman" w:cs="Times New Roman"/>
        </w:rPr>
        <w:t xml:space="preserve"> Syed,</w:t>
      </w:r>
      <w:r>
        <w:rPr>
          <w:rFonts w:ascii="Times New Roman" w:hAnsi="Times New Roman" w:cs="Times New Roman"/>
        </w:rPr>
        <w:t xml:space="preserve"> David J Civitello</w:t>
      </w:r>
    </w:p>
    <w:p w14:paraId="704BBCAE" w14:textId="24926256" w:rsidR="00687117" w:rsidRDefault="00687117" w:rsidP="00687117">
      <w:pPr>
        <w:rPr>
          <w:rFonts w:ascii="Times New Roman" w:hAnsi="Times New Roman" w:cs="Times New Roman"/>
          <w:b/>
          <w:bCs/>
        </w:rPr>
      </w:pPr>
    </w:p>
    <w:p w14:paraId="7B914A08" w14:textId="0921E330" w:rsidR="00687117" w:rsidRPr="00522C56" w:rsidRDefault="00687117" w:rsidP="00687117">
      <w:pPr>
        <w:rPr>
          <w:rFonts w:ascii="Times New Roman" w:hAnsi="Times New Roman" w:cs="Times New Roman"/>
          <w:b/>
          <w:bCs/>
        </w:rPr>
      </w:pPr>
      <w:r w:rsidRPr="00522C56">
        <w:rPr>
          <w:rFonts w:ascii="Times New Roman" w:hAnsi="Times New Roman" w:cs="Times New Roman"/>
          <w:b/>
          <w:bCs/>
        </w:rPr>
        <w:t>Table of contents</w:t>
      </w:r>
      <w:r w:rsidR="00522C56" w:rsidRPr="00522C56">
        <w:rPr>
          <w:rFonts w:ascii="Times New Roman" w:hAnsi="Times New Roman" w:cs="Times New Roman"/>
          <w:b/>
          <w:bCs/>
        </w:rPr>
        <w:t>:</w:t>
      </w:r>
    </w:p>
    <w:p w14:paraId="7415644D" w14:textId="33172D44" w:rsidR="00522C56" w:rsidRDefault="00522C56" w:rsidP="00522C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</w:p>
    <w:p w14:paraId="1B304965" w14:textId="1A0DE28B" w:rsidR="00522C56" w:rsidRPr="00522C56" w:rsidRDefault="00522C56" w:rsidP="00522C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</w:t>
      </w:r>
    </w:p>
    <w:p w14:paraId="4C066A51" w14:textId="77777777" w:rsidR="00687117" w:rsidRPr="009F4710" w:rsidRDefault="00687117" w:rsidP="00687117">
      <w:pPr>
        <w:rPr>
          <w:rFonts w:ascii="Times New Roman" w:hAnsi="Times New Roman" w:cs="Times New Roman"/>
          <w:highlight w:val="cyan"/>
        </w:rPr>
      </w:pPr>
    </w:p>
    <w:p w14:paraId="1ED3524A" w14:textId="77777777" w:rsidR="00687117" w:rsidRPr="009F4710" w:rsidRDefault="00687117" w:rsidP="00687117">
      <w:pPr>
        <w:rPr>
          <w:rFonts w:ascii="Times New Roman" w:hAnsi="Times New Roman" w:cs="Times New Roman"/>
          <w:b/>
          <w:bCs/>
        </w:rPr>
      </w:pPr>
    </w:p>
    <w:p w14:paraId="7F5D3AAD" w14:textId="1B4C696A" w:rsidR="00687117" w:rsidRDefault="00687117" w:rsidP="00687117">
      <w:pPr>
        <w:rPr>
          <w:rFonts w:ascii="Times New Roman" w:hAnsi="Times New Roman" w:cs="Times New Roman"/>
        </w:rPr>
      </w:pPr>
      <w:r w:rsidRPr="003A7B1D">
        <w:rPr>
          <w:rFonts w:ascii="Times New Roman" w:hAnsi="Times New Roman" w:cs="Times New Roman"/>
          <w:b/>
          <w:bCs/>
          <w:color w:val="000000" w:themeColor="text1"/>
        </w:rPr>
        <w:t>Table S1</w:t>
      </w:r>
      <w:r w:rsidR="003A7B1D" w:rsidRPr="003A7B1D">
        <w:rPr>
          <w:rFonts w:ascii="Times New Roman" w:hAnsi="Times New Roman" w:cs="Times New Roman"/>
        </w:rPr>
        <w:t>.</w:t>
      </w:r>
      <w:r w:rsidR="003A7B1D">
        <w:rPr>
          <w:rFonts w:ascii="Times New Roman" w:hAnsi="Times New Roman" w:cs="Times New Roman"/>
        </w:rPr>
        <w:t xml:space="preserve"> Model competition of linear and exponential size-based parameters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933"/>
        <w:gridCol w:w="3552"/>
        <w:gridCol w:w="1080"/>
        <w:gridCol w:w="1080"/>
        <w:gridCol w:w="1530"/>
      </w:tblGrid>
      <w:tr w:rsidR="003A7B1D" w:rsidRPr="009F4710" w14:paraId="60A604D6" w14:textId="77777777" w:rsidTr="00B44B89">
        <w:trPr>
          <w:trHeight w:val="320"/>
        </w:trPr>
        <w:tc>
          <w:tcPr>
            <w:tcW w:w="1933" w:type="dxa"/>
            <w:noWrap/>
            <w:hideMark/>
          </w:tcPr>
          <w:p w14:paraId="53A3ACFF" w14:textId="77777777" w:rsidR="003A7B1D" w:rsidRPr="009F4710" w:rsidRDefault="003A7B1D" w:rsidP="00030F49">
            <w:pPr>
              <w:rPr>
                <w:rFonts w:ascii="Times New Roman" w:hAnsi="Times New Roman" w:cs="Times New Roman"/>
              </w:rPr>
            </w:pPr>
            <w:r w:rsidRPr="009F4710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3552" w:type="dxa"/>
          </w:tcPr>
          <w:p w14:paraId="1DB46AD1" w14:textId="4E3E88EC" w:rsidR="003A7B1D" w:rsidRPr="009F4710" w:rsidRDefault="003A7B1D" w:rsidP="00030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mission rate</w:t>
            </w:r>
          </w:p>
        </w:tc>
        <w:tc>
          <w:tcPr>
            <w:tcW w:w="1080" w:type="dxa"/>
          </w:tcPr>
          <w:p w14:paraId="68CE9BDE" w14:textId="7F814802" w:rsidR="003A7B1D" w:rsidRPr="009F4710" w:rsidRDefault="003A7B1D" w:rsidP="00030F49">
            <w:pPr>
              <w:jc w:val="center"/>
              <w:rPr>
                <w:rFonts w:ascii="Times New Roman" w:hAnsi="Times New Roman" w:cs="Times New Roman"/>
              </w:rPr>
            </w:pPr>
            <w:r w:rsidRPr="009F4710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080" w:type="dxa"/>
          </w:tcPr>
          <w:p w14:paraId="593E7893" w14:textId="77777777" w:rsidR="003A7B1D" w:rsidRPr="009F4710" w:rsidRDefault="003A7B1D" w:rsidP="00030F49">
            <w:pPr>
              <w:jc w:val="center"/>
              <w:rPr>
                <w:rFonts w:ascii="Times New Roman" w:hAnsi="Times New Roman" w:cs="Times New Roman"/>
              </w:rPr>
            </w:pPr>
            <w:r w:rsidRPr="009F4710">
              <w:rPr>
                <w:rFonts w:ascii="Times New Roman" w:hAnsi="Times New Roman" w:cs="Times New Roman"/>
              </w:rPr>
              <w:sym w:font="Symbol" w:char="F044"/>
            </w:r>
            <w:r w:rsidRPr="009F4710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530" w:type="dxa"/>
          </w:tcPr>
          <w:p w14:paraId="4CA492F1" w14:textId="77777777" w:rsidR="003A7B1D" w:rsidRPr="009F4710" w:rsidRDefault="003A7B1D" w:rsidP="00030F49">
            <w:pPr>
              <w:jc w:val="center"/>
              <w:rPr>
                <w:rFonts w:ascii="Times New Roman" w:hAnsi="Times New Roman" w:cs="Times New Roman"/>
              </w:rPr>
            </w:pPr>
            <w:r w:rsidRPr="009F4710">
              <w:rPr>
                <w:rFonts w:ascii="Times New Roman" w:hAnsi="Times New Roman" w:cs="Times New Roman"/>
              </w:rPr>
              <w:t>Akaike weight</w:t>
            </w:r>
          </w:p>
        </w:tc>
      </w:tr>
      <w:tr w:rsidR="003A7B1D" w:rsidRPr="009F4710" w14:paraId="68DAF60C" w14:textId="77777777" w:rsidTr="00B44B89">
        <w:trPr>
          <w:trHeight w:val="320"/>
        </w:trPr>
        <w:tc>
          <w:tcPr>
            <w:tcW w:w="1933" w:type="dxa"/>
            <w:noWrap/>
            <w:hideMark/>
          </w:tcPr>
          <w:p w14:paraId="6EA5C722" w14:textId="08BBC3B7" w:rsidR="003A7B1D" w:rsidRPr="009F4710" w:rsidRDefault="003A7B1D" w:rsidP="00030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nential size-based relationship</w:t>
            </w:r>
          </w:p>
        </w:tc>
        <w:tc>
          <w:tcPr>
            <w:tcW w:w="3552" w:type="dxa"/>
          </w:tcPr>
          <w:p w14:paraId="61A1F430" w14:textId="777EED6F" w:rsidR="003A7B1D" w:rsidRPr="009F4710" w:rsidRDefault="00000000" w:rsidP="00030F49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(ε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*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sz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*L</m:t>
                        </m:r>
                      </m:e>
                    </m:d>
                  </m:sup>
                </m:sSup>
                <m:r>
                  <w:rPr>
                    <w:rFonts w:ascii="Cambria Math" w:hAnsi="Cambria Math" w:cs="Times New Roman"/>
                  </w:rPr>
                  <m:t xml:space="preserve">)*(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sz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*L</m:t>
                        </m:r>
                      </m:e>
                    </m:d>
                  </m:sup>
                </m:sSup>
                <m:r>
                  <w:rPr>
                    <w:rFonts w:ascii="Cambria Math" w:hAnsi="Cambria Math" w:cs="Times New Roman"/>
                  </w:rPr>
                  <m:t>)</m:t>
                </m:r>
              </m:oMath>
            </m:oMathPara>
          </w:p>
        </w:tc>
        <w:tc>
          <w:tcPr>
            <w:tcW w:w="1080" w:type="dxa"/>
          </w:tcPr>
          <w:p w14:paraId="29EF09C6" w14:textId="289FDDB4" w:rsidR="003A7B1D" w:rsidRPr="009F4710" w:rsidRDefault="002D4A24" w:rsidP="00030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5.1</w:t>
            </w:r>
          </w:p>
        </w:tc>
        <w:tc>
          <w:tcPr>
            <w:tcW w:w="1080" w:type="dxa"/>
          </w:tcPr>
          <w:p w14:paraId="5256C85F" w14:textId="77777777" w:rsidR="003A7B1D" w:rsidRPr="009F4710" w:rsidRDefault="003A7B1D" w:rsidP="00030F49">
            <w:pPr>
              <w:jc w:val="center"/>
              <w:rPr>
                <w:rFonts w:ascii="Times New Roman" w:hAnsi="Times New Roman" w:cs="Times New Roman"/>
              </w:rPr>
            </w:pPr>
            <w:r w:rsidRPr="009F47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6651BD60" w14:textId="18091484" w:rsidR="003A7B1D" w:rsidRPr="009F4710" w:rsidRDefault="002D4A24" w:rsidP="00030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A7B1D" w:rsidRPr="009F4710" w14:paraId="37F4B090" w14:textId="77777777" w:rsidTr="00B44B89">
        <w:trPr>
          <w:trHeight w:val="320"/>
        </w:trPr>
        <w:tc>
          <w:tcPr>
            <w:tcW w:w="1933" w:type="dxa"/>
            <w:noWrap/>
            <w:hideMark/>
          </w:tcPr>
          <w:p w14:paraId="331E12F6" w14:textId="5A6AD4DE" w:rsidR="003A7B1D" w:rsidRPr="009F4710" w:rsidRDefault="003A7B1D" w:rsidP="00030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 size-based relationship</w:t>
            </w:r>
          </w:p>
        </w:tc>
        <w:tc>
          <w:tcPr>
            <w:tcW w:w="3552" w:type="dxa"/>
          </w:tcPr>
          <w:p w14:paraId="31287EA3" w14:textId="07D2A9E5" w:rsidR="003A7B1D" w:rsidRPr="009F4710" w:rsidRDefault="00000000" w:rsidP="00030F49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(ε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 xml:space="preserve">sz 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*L)*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(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 xml:space="preserve">sz 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*L)</m:t>
                </m:r>
              </m:oMath>
            </m:oMathPara>
          </w:p>
        </w:tc>
        <w:tc>
          <w:tcPr>
            <w:tcW w:w="1080" w:type="dxa"/>
          </w:tcPr>
          <w:p w14:paraId="3F96C8CA" w14:textId="30DB7347" w:rsidR="003A7B1D" w:rsidRPr="009F4710" w:rsidRDefault="002D4A24" w:rsidP="00030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8.2</w:t>
            </w:r>
          </w:p>
        </w:tc>
        <w:tc>
          <w:tcPr>
            <w:tcW w:w="1080" w:type="dxa"/>
          </w:tcPr>
          <w:p w14:paraId="16A1BFBB" w14:textId="5200423E" w:rsidR="003A7B1D" w:rsidRPr="009F4710" w:rsidRDefault="002D4A24" w:rsidP="00030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30" w:type="dxa"/>
          </w:tcPr>
          <w:p w14:paraId="5645344F" w14:textId="14F46A2D" w:rsidR="003A7B1D" w:rsidRPr="009F4710" w:rsidRDefault="002D4A24" w:rsidP="00030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FA39B5D" w14:textId="77777777" w:rsidR="003A7B1D" w:rsidRPr="009F4710" w:rsidRDefault="003A7B1D" w:rsidP="00687117">
      <w:pPr>
        <w:rPr>
          <w:rFonts w:ascii="Times New Roman" w:hAnsi="Times New Roman" w:cs="Times New Roman"/>
        </w:rPr>
      </w:pPr>
    </w:p>
    <w:p w14:paraId="36A0F097" w14:textId="77777777" w:rsidR="00687117" w:rsidRPr="009F4710" w:rsidRDefault="00687117" w:rsidP="00687117">
      <w:pPr>
        <w:rPr>
          <w:rFonts w:ascii="Times New Roman" w:hAnsi="Times New Roman" w:cs="Times New Roman"/>
        </w:rPr>
      </w:pPr>
    </w:p>
    <w:p w14:paraId="573AA081" w14:textId="77777777" w:rsidR="00687117" w:rsidRPr="009F4710" w:rsidRDefault="00687117" w:rsidP="00687117">
      <w:pPr>
        <w:rPr>
          <w:rFonts w:ascii="Times New Roman" w:hAnsi="Times New Roman" w:cs="Times New Roman"/>
        </w:rPr>
      </w:pPr>
    </w:p>
    <w:p w14:paraId="7F2C51EC" w14:textId="77777777" w:rsidR="00687117" w:rsidRPr="009F4710" w:rsidRDefault="00687117" w:rsidP="00687117">
      <w:pPr>
        <w:rPr>
          <w:rFonts w:ascii="Times New Roman" w:hAnsi="Times New Roman" w:cs="Times New Roman"/>
        </w:rPr>
      </w:pPr>
    </w:p>
    <w:p w14:paraId="624FBB80" w14:textId="503FAD62" w:rsidR="00687117" w:rsidRPr="009F4710" w:rsidRDefault="00660876" w:rsidP="006871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AAC985C" wp14:editId="05465D6C">
            <wp:extent cx="5943600" cy="2905760"/>
            <wp:effectExtent l="0" t="0" r="0" b="2540"/>
            <wp:docPr id="2012429948" name="Picture 1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429948" name="Picture 1" descr="A collage of graphs and diagram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90594" w14:textId="77777777" w:rsidR="00687117" w:rsidRPr="009F4710" w:rsidRDefault="00687117" w:rsidP="00687117">
      <w:pPr>
        <w:rPr>
          <w:rFonts w:ascii="Times New Roman" w:hAnsi="Times New Roman" w:cs="Times New Roman"/>
        </w:rPr>
      </w:pPr>
    </w:p>
    <w:p w14:paraId="446E0C39" w14:textId="39FB7F6A" w:rsidR="00000000" w:rsidRPr="00687117" w:rsidRDefault="00687117">
      <w:pPr>
        <w:rPr>
          <w:rFonts w:ascii="Times New Roman" w:hAnsi="Times New Roman" w:cs="Times New Roman"/>
        </w:rPr>
      </w:pPr>
      <w:r w:rsidRPr="009F4710">
        <w:rPr>
          <w:rFonts w:ascii="Times New Roman" w:hAnsi="Times New Roman" w:cs="Times New Roman"/>
          <w:b/>
          <w:bCs/>
        </w:rPr>
        <w:t>Figure S1.</w:t>
      </w:r>
      <w:r w:rsidRPr="009F4710">
        <w:rPr>
          <w:rFonts w:ascii="Times New Roman" w:hAnsi="Times New Roman" w:cs="Times New Roman"/>
        </w:rPr>
        <w:t xml:space="preserve"> A) An </w:t>
      </w:r>
      <w:r w:rsidR="00AA0D71">
        <w:rPr>
          <w:rFonts w:ascii="Times New Roman" w:hAnsi="Times New Roman" w:cs="Times New Roman"/>
        </w:rPr>
        <w:t>illustration</w:t>
      </w:r>
      <w:r w:rsidR="004464C1">
        <w:rPr>
          <w:rFonts w:ascii="Times New Roman" w:hAnsi="Times New Roman" w:cs="Times New Roman"/>
        </w:rPr>
        <w:t xml:space="preserve"> of </w:t>
      </w:r>
      <w:r w:rsidR="00AA0D71">
        <w:rPr>
          <w:rFonts w:ascii="Times New Roman" w:hAnsi="Times New Roman" w:cs="Times New Roman"/>
        </w:rPr>
        <w:t>an</w:t>
      </w:r>
      <w:r w:rsidRPr="009F4710">
        <w:rPr>
          <w:rFonts w:ascii="Times New Roman" w:hAnsi="Times New Roman" w:cs="Times New Roman"/>
        </w:rPr>
        <w:t xml:space="preserve"> exponential relationship between body size and exposure and body size and susceptibility. B) </w:t>
      </w:r>
      <w:r w:rsidR="004464C1" w:rsidRPr="009F4710">
        <w:rPr>
          <w:rFonts w:ascii="Times New Roman" w:hAnsi="Times New Roman" w:cs="Times New Roman"/>
        </w:rPr>
        <w:t xml:space="preserve">An </w:t>
      </w:r>
      <w:r w:rsidR="00AA0D71">
        <w:rPr>
          <w:rFonts w:ascii="Times New Roman" w:hAnsi="Times New Roman" w:cs="Times New Roman"/>
        </w:rPr>
        <w:t xml:space="preserve">illustration </w:t>
      </w:r>
      <w:r w:rsidR="004464C1">
        <w:rPr>
          <w:rFonts w:ascii="Times New Roman" w:hAnsi="Times New Roman" w:cs="Times New Roman"/>
        </w:rPr>
        <w:t xml:space="preserve">of </w:t>
      </w:r>
      <w:r w:rsidR="00AA0D71">
        <w:rPr>
          <w:rFonts w:ascii="Times New Roman" w:hAnsi="Times New Roman" w:cs="Times New Roman"/>
        </w:rPr>
        <w:t>a</w:t>
      </w:r>
      <w:r w:rsidRPr="009F4710">
        <w:rPr>
          <w:rFonts w:ascii="Times New Roman" w:hAnsi="Times New Roman" w:cs="Times New Roman"/>
        </w:rPr>
        <w:t xml:space="preserve"> linear relationship between body size and exposure and body size and susceptibility. C) Fitting a fully size-dependent model to data based on an exponential relationship between body size, exposure, and susceptibility. Identical to main text Figure 1A. D) Fitting a fully size-dependent model to data based on a linear relationship between body size, exposure, and susceptibility. A linear relationship for these parameters has a very poor fit and was not considered in further analyses.</w:t>
      </w:r>
    </w:p>
    <w:sectPr w:rsidR="009227CB" w:rsidRPr="00687117" w:rsidSect="0068711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7B0922"/>
    <w:multiLevelType w:val="hybridMultilevel"/>
    <w:tmpl w:val="127A3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5316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117"/>
    <w:rsid w:val="000337AC"/>
    <w:rsid w:val="00034DA1"/>
    <w:rsid w:val="000A7B9E"/>
    <w:rsid w:val="000B7270"/>
    <w:rsid w:val="000D6FE2"/>
    <w:rsid w:val="00101739"/>
    <w:rsid w:val="001231F5"/>
    <w:rsid w:val="00143291"/>
    <w:rsid w:val="001A5460"/>
    <w:rsid w:val="001B7E93"/>
    <w:rsid w:val="001D6ECB"/>
    <w:rsid w:val="00230516"/>
    <w:rsid w:val="00267CA1"/>
    <w:rsid w:val="00276F39"/>
    <w:rsid w:val="002D4A24"/>
    <w:rsid w:val="002D7108"/>
    <w:rsid w:val="003004EA"/>
    <w:rsid w:val="0038390F"/>
    <w:rsid w:val="003A7B1D"/>
    <w:rsid w:val="003B04AE"/>
    <w:rsid w:val="003D336F"/>
    <w:rsid w:val="00410D14"/>
    <w:rsid w:val="00413945"/>
    <w:rsid w:val="00421C92"/>
    <w:rsid w:val="00433959"/>
    <w:rsid w:val="00434BF9"/>
    <w:rsid w:val="004464C1"/>
    <w:rsid w:val="00454B4A"/>
    <w:rsid w:val="00467E22"/>
    <w:rsid w:val="004A06DF"/>
    <w:rsid w:val="004F1EF5"/>
    <w:rsid w:val="00522C56"/>
    <w:rsid w:val="005738CD"/>
    <w:rsid w:val="00590194"/>
    <w:rsid w:val="005959B4"/>
    <w:rsid w:val="005A4736"/>
    <w:rsid w:val="00622674"/>
    <w:rsid w:val="00630527"/>
    <w:rsid w:val="00660876"/>
    <w:rsid w:val="00667140"/>
    <w:rsid w:val="00675FD4"/>
    <w:rsid w:val="00683A3F"/>
    <w:rsid w:val="00687117"/>
    <w:rsid w:val="00690F74"/>
    <w:rsid w:val="0071170F"/>
    <w:rsid w:val="007341E8"/>
    <w:rsid w:val="0074201C"/>
    <w:rsid w:val="00774C6C"/>
    <w:rsid w:val="007852DD"/>
    <w:rsid w:val="007B04EC"/>
    <w:rsid w:val="007B5278"/>
    <w:rsid w:val="007E74EF"/>
    <w:rsid w:val="007F0197"/>
    <w:rsid w:val="0080184C"/>
    <w:rsid w:val="0081471A"/>
    <w:rsid w:val="008154FF"/>
    <w:rsid w:val="00817175"/>
    <w:rsid w:val="00821C50"/>
    <w:rsid w:val="00840148"/>
    <w:rsid w:val="00841941"/>
    <w:rsid w:val="008701F5"/>
    <w:rsid w:val="008B1ACC"/>
    <w:rsid w:val="008B796D"/>
    <w:rsid w:val="008C1BF1"/>
    <w:rsid w:val="008D2294"/>
    <w:rsid w:val="008E28BE"/>
    <w:rsid w:val="008E5F2F"/>
    <w:rsid w:val="0092435E"/>
    <w:rsid w:val="00985C3D"/>
    <w:rsid w:val="009D054D"/>
    <w:rsid w:val="009E7FE3"/>
    <w:rsid w:val="009F281C"/>
    <w:rsid w:val="009F314E"/>
    <w:rsid w:val="00A20A84"/>
    <w:rsid w:val="00A466C8"/>
    <w:rsid w:val="00A52F02"/>
    <w:rsid w:val="00AA0D71"/>
    <w:rsid w:val="00AD12A2"/>
    <w:rsid w:val="00AF1804"/>
    <w:rsid w:val="00B05675"/>
    <w:rsid w:val="00B0632F"/>
    <w:rsid w:val="00B208A4"/>
    <w:rsid w:val="00B40D0C"/>
    <w:rsid w:val="00B44B89"/>
    <w:rsid w:val="00B72400"/>
    <w:rsid w:val="00BD1A0C"/>
    <w:rsid w:val="00BF4E98"/>
    <w:rsid w:val="00C00BE9"/>
    <w:rsid w:val="00C24C2C"/>
    <w:rsid w:val="00C72C26"/>
    <w:rsid w:val="00CC7849"/>
    <w:rsid w:val="00D14FDC"/>
    <w:rsid w:val="00D465B6"/>
    <w:rsid w:val="00D53368"/>
    <w:rsid w:val="00DC5CAE"/>
    <w:rsid w:val="00DD6C2A"/>
    <w:rsid w:val="00DE5F45"/>
    <w:rsid w:val="00E04E32"/>
    <w:rsid w:val="00E201D2"/>
    <w:rsid w:val="00E21DB1"/>
    <w:rsid w:val="00E433D2"/>
    <w:rsid w:val="00E72181"/>
    <w:rsid w:val="00E81DFB"/>
    <w:rsid w:val="00E85901"/>
    <w:rsid w:val="00EC375C"/>
    <w:rsid w:val="00EF334E"/>
    <w:rsid w:val="00F7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AEADC1"/>
  <w14:defaultImageDpi w14:val="32767"/>
  <w15:chartTrackingRefBased/>
  <w15:docId w15:val="{80CFAA88-7245-FF4A-BD36-67B9F6BCE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87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7117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87117"/>
  </w:style>
  <w:style w:type="paragraph" w:styleId="ListParagraph">
    <w:name w:val="List Paragraph"/>
    <w:basedOn w:val="Normal"/>
    <w:uiPriority w:val="34"/>
    <w:qFormat/>
    <w:rsid w:val="00522C56"/>
    <w:pPr>
      <w:ind w:left="720"/>
      <w:contextualSpacing/>
    </w:pPr>
  </w:style>
  <w:style w:type="table" w:styleId="TableGrid">
    <w:name w:val="Table Grid"/>
    <w:basedOn w:val="TableNormal"/>
    <w:uiPriority w:val="39"/>
    <w:rsid w:val="003A7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4D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Shaw</dc:creator>
  <cp:keywords/>
  <dc:description/>
  <cp:lastModifiedBy>Shaw, Kelsey</cp:lastModifiedBy>
  <cp:revision>2</cp:revision>
  <cp:lastPrinted>2022-12-07T14:28:00Z</cp:lastPrinted>
  <dcterms:created xsi:type="dcterms:W3CDTF">2023-08-03T20:15:00Z</dcterms:created>
  <dcterms:modified xsi:type="dcterms:W3CDTF">2023-08-03T20:15:00Z</dcterms:modified>
</cp:coreProperties>
</file>